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4"/>
        <w:gridCol w:w="645"/>
        <w:gridCol w:w="6330"/>
        <w:gridCol w:w="1199"/>
      </w:tblGrid>
      <w:tr w:rsidR="003320CD" w:rsidRPr="00E30268" w14:paraId="13469E5D" w14:textId="77777777" w:rsidTr="00DB4BBC">
        <w:trPr>
          <w:trHeight w:val="40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 w14:textId="4645B09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30268">
              <w:rPr>
                <w:rFonts w:ascii="Helvetica" w:hAnsi="Helvetica"/>
                <w:b/>
              </w:rPr>
              <w:t>TITAN Guideline Checklist 202</w:t>
            </w:r>
            <w:r w:rsidR="004B6065">
              <w:rPr>
                <w:rFonts w:ascii="Helvetica" w:hAnsi="Helvetica"/>
                <w:b/>
              </w:rPr>
              <w:t>5</w:t>
            </w:r>
          </w:p>
        </w:tc>
      </w:tr>
      <w:tr w:rsidR="003320CD" w:rsidRPr="00E30268" w14:paraId="3D56CB2C" w14:textId="77777777" w:rsidTr="00DB4BBC">
        <w:trPr>
          <w:trHeight w:val="400"/>
        </w:trPr>
        <w:tc>
          <w:tcPr>
            <w:tcW w:w="2174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:rsidR="003320CD" w:rsidRPr="00E30268" w14:paraId="211B431A" w14:textId="77777777" w:rsidTr="00DB4BBC">
        <w:trPr>
          <w:trHeight w:val="400"/>
        </w:trPr>
        <w:tc>
          <w:tcPr>
            <w:tcW w:w="21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sz w:val="22"/>
                <w:szCs w:val="22"/>
              </w:rPr>
              <w:t>Artificial Intelligence (AI)</w:t>
            </w:r>
            <w:r w:rsidRPr="00E30268">
              <w:rPr>
                <w:b/>
                <w:sz w:val="22"/>
                <w:szCs w:val="22"/>
              </w:rPr>
              <w:br/>
              <w:t xml:space="preserve">(some journals may prefer this in the methods and/or acknowledgments </w:t>
            </w:r>
            <w:proofErr w:type="gramStart"/>
            <w:r w:rsidRPr="00E30268">
              <w:rPr>
                <w:b/>
                <w:sz w:val="22"/>
                <w:szCs w:val="22"/>
              </w:rPr>
              <w:t>section</w:t>
            </w:r>
            <w:proofErr w:type="gramEnd"/>
            <w:r w:rsidRPr="00E30268">
              <w:rPr>
                <w:b/>
                <w:sz w:val="22"/>
                <w:szCs w:val="22"/>
              </w:rPr>
              <w:t xml:space="preserve"> and it should also be declared in the cover letter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 w14:textId="5AA20E5A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7A106CD9" w14:textId="15426CE1" w:rsidR="00990F13" w:rsidRPr="00E30268" w:rsidRDefault="00DD2CB7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DD2CB7">
              <w:rPr>
                <w:b/>
                <w:bCs/>
                <w:sz w:val="22"/>
                <w:szCs w:val="22"/>
              </w:rPr>
              <w:t>No AI was used in the research or manuscript development.</w:t>
            </w:r>
          </w:p>
          <w:p w14:paraId="3D5BFF2A" w14:textId="084325E3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9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7169FAEC" w14:textId="77777777" w:rsidTr="00DB4BBC">
        <w:trPr>
          <w:trHeight w:val="400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 w14:textId="1FCC8A1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a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2449B" w14:textId="2FFB6088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Purpose and Scope of AI Use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708FD7C8" w14:textId="77777777" w:rsidTr="00DB4BBC">
        <w:trPr>
          <w:trHeight w:val="400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 w14:textId="73035633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b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0DC3" w14:textId="7BA0C5AF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bCs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AI Tool(s) and Configuration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7447C6F4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 w14:textId="6F6D997E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c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0CB55" w14:textId="66EC84E7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Data Inputs and Safeguards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789BE92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 w14:textId="3C8BA4E2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d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E530D" w14:textId="492D38E5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Human Oversight and Verification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1A22155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 w14:textId="69613ED5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e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BAAD" w14:textId="6B2A62A0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 Bias, Ethics and Regulatory Compliance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582EAAEE" w14:textId="77777777" w:rsidTr="00DB4BBC">
        <w:trPr>
          <w:trHeight w:val="2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 w14:textId="6AE4476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f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FF00" w14:textId="52DC00E2" w:rsidR="003320CD" w:rsidRPr="00DD2CB7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hint="eastAsia"/>
                <w:b/>
                <w:sz w:val="22"/>
                <w:szCs w:val="22"/>
                <w:lang w:eastAsia="zh-CN"/>
              </w:rPr>
            </w:pPr>
            <w:r w:rsidRPr="00E30268">
              <w:rPr>
                <w:b/>
                <w:bCs/>
                <w:sz w:val="22"/>
                <w:szCs w:val="22"/>
              </w:rPr>
              <w:t>Reproducibility and Transparency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</w:tbl>
    <w:p w14:paraId="559AE2AE" w14:textId="77777777" w:rsidR="00CA09A8" w:rsidRDefault="00CA09A8"/>
    <w:sectPr w:rsidR="00CA09A8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CD"/>
    <w:rsid w:val="001E1FD4"/>
    <w:rsid w:val="002568A3"/>
    <w:rsid w:val="00257536"/>
    <w:rsid w:val="003320CD"/>
    <w:rsid w:val="003C04B8"/>
    <w:rsid w:val="00426A5D"/>
    <w:rsid w:val="004B6065"/>
    <w:rsid w:val="004B6D17"/>
    <w:rsid w:val="004D2C34"/>
    <w:rsid w:val="005140DF"/>
    <w:rsid w:val="00530C32"/>
    <w:rsid w:val="006067F7"/>
    <w:rsid w:val="007208F0"/>
    <w:rsid w:val="00760756"/>
    <w:rsid w:val="00831458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19FA"/>
    <w:rsid w:val="00B82016"/>
    <w:rsid w:val="00C17D4A"/>
    <w:rsid w:val="00C768E8"/>
    <w:rsid w:val="00CA09A8"/>
    <w:rsid w:val="00CD592D"/>
    <w:rsid w:val="00D1740B"/>
    <w:rsid w:val="00D61A5B"/>
    <w:rsid w:val="00D6225D"/>
    <w:rsid w:val="00DD2CB7"/>
    <w:rsid w:val="00DF697A"/>
    <w:rsid w:val="00E32083"/>
    <w:rsid w:val="00EF6060"/>
    <w:rsid w:val="00F16649"/>
    <w:rsid w:val="00F47CFB"/>
    <w:rsid w:val="00F55FC9"/>
    <w:rsid w:val="00F70881"/>
    <w:rsid w:val="00F91C4A"/>
    <w:rsid w:val="00F97359"/>
    <w:rsid w:val="00FA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579F3"/>
  <w14:defaultImageDpi w14:val="32767"/>
  <w15:chartTrackingRefBased/>
  <w15:docId w15:val="{4F4A5B5F-933E-6E4E-BF4D-1889A826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20CD"/>
  </w:style>
  <w:style w:type="paragraph" w:styleId="Heading1">
    <w:name w:val="heading 1"/>
    <w:basedOn w:val="Normal"/>
    <w:next w:val="Normal"/>
    <w:link w:val="Heading1Char"/>
    <w:uiPriority w:val="9"/>
    <w:qFormat/>
    <w:rsid w:val="0033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2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2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2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20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20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20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2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2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2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2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2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20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2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2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20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20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2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ymq0518ymq@gmail.com</cp:lastModifiedBy>
  <cp:revision>3</cp:revision>
  <dcterms:created xsi:type="dcterms:W3CDTF">2025-06-24T10:38:00Z</dcterms:created>
  <dcterms:modified xsi:type="dcterms:W3CDTF">2025-06-24T10:39:00Z</dcterms:modified>
</cp:coreProperties>
</file>